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DD13A" w14:textId="77777777" w:rsidR="00C33A29" w:rsidRDefault="00C33A29" w:rsidP="00C33A29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DE0937C" w14:textId="77777777" w:rsidR="00C33A29" w:rsidRDefault="00C33A29" w:rsidP="00C33A2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9</w:t>
      </w:r>
      <w:r w:rsidRPr="003E58A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umed food attribute r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tings for </w:t>
      </w:r>
      <w:proofErr w:type="spellStart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SBPr</w:t>
      </w:r>
      <w:proofErr w:type="spellEnd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>SBP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tients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ealthy subjects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ssion 2 at baseline</w:t>
      </w:r>
      <w:r w:rsidRPr="003E58A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a</w:t>
      </w:r>
    </w:p>
    <w:tbl>
      <w:tblPr>
        <w:tblW w:w="7610" w:type="dxa"/>
        <w:jc w:val="center"/>
        <w:tblLook w:val="04A0" w:firstRow="1" w:lastRow="0" w:firstColumn="1" w:lastColumn="0" w:noHBand="0" w:noVBand="1"/>
      </w:tblPr>
      <w:tblGrid>
        <w:gridCol w:w="1696"/>
        <w:gridCol w:w="45"/>
        <w:gridCol w:w="1383"/>
        <w:gridCol w:w="41"/>
        <w:gridCol w:w="1387"/>
        <w:gridCol w:w="48"/>
        <w:gridCol w:w="1316"/>
        <w:gridCol w:w="184"/>
        <w:gridCol w:w="1297"/>
        <w:gridCol w:w="213"/>
      </w:tblGrid>
      <w:tr w:rsidR="00C33A29" w:rsidRPr="003E58A0" w14:paraId="367389BF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6C7CD" w14:textId="77777777" w:rsidR="00C33A29" w:rsidRPr="003E58A0" w:rsidRDefault="00C33A2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arameter 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BCF74" w14:textId="77777777" w:rsidR="00C33A29" w:rsidRPr="003E58A0" w:rsidRDefault="00C33A2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BP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24FAA" w14:textId="77777777" w:rsidR="00C33A29" w:rsidRPr="003E58A0" w:rsidRDefault="00C33A2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BP</w:t>
            </w:r>
          </w:p>
        </w:tc>
        <w:tc>
          <w:tcPr>
            <w:tcW w:w="15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F6DAEA" w14:textId="77777777" w:rsidR="00C33A29" w:rsidRPr="003E58A0" w:rsidRDefault="00C33A2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918A6" w14:textId="77777777" w:rsidR="00C33A29" w:rsidRPr="003E58A0" w:rsidRDefault="00C33A2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C33A29" w:rsidRPr="003E58A0" w14:paraId="16653454" w14:textId="77777777" w:rsidTr="00786BE6">
        <w:trPr>
          <w:trHeight w:val="285"/>
          <w:jc w:val="center"/>
        </w:trPr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3E87" w14:textId="77777777" w:rsidR="00C33A29" w:rsidRPr="003E58A0" w:rsidRDefault="00C33A2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Mac &amp; Cheese </w:t>
            </w:r>
          </w:p>
        </w:tc>
        <w:tc>
          <w:tcPr>
            <w:tcW w:w="14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839" w14:textId="77777777" w:rsidR="00C33A29" w:rsidRPr="003E58A0" w:rsidRDefault="00C33A2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E1FA" w14:textId="77777777" w:rsidR="00C33A29" w:rsidRPr="003E58A0" w:rsidRDefault="00C33A2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038C" w14:textId="77777777" w:rsidR="00C33A29" w:rsidRPr="003E58A0" w:rsidRDefault="00C33A2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F87" w14:textId="77777777" w:rsidR="00C33A29" w:rsidRPr="003E58A0" w:rsidRDefault="00C33A29" w:rsidP="00786B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C33A29" w:rsidRPr="003E58A0" w14:paraId="1A60C501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3C87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E1DB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 ± 2.49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86E17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4 ± 2.77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58E7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7 ± 2.3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42A6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C33A29" w:rsidRPr="003E58A0" w14:paraId="005EFC82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8405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6052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93 ± 4.40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25F3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3 ± 4.90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F8E00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58 ± 5.3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79514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C33A29" w:rsidRPr="003E58A0" w14:paraId="302A90C2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AB57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F1794" w14:textId="77777777" w:rsidR="00C33A29" w:rsidRPr="003E58A0" w:rsidRDefault="00C33A2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9 ± 2.6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4B00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9 ± 2.3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22EB8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0 ± 1.8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1C04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C33A29" w:rsidRPr="003E58A0" w14:paraId="44F338CF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02B01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BEF8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7 ± 3.96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28CD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8 ± 4.00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73237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04 ± 5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E377B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C33A29" w:rsidRPr="003E58A0" w14:paraId="18BE9423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2FD8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iness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358B8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7 ± 3.8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F7039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2 ± 4.12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0B67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7 ± 3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F604F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C33A29" w:rsidRPr="003E58A0" w14:paraId="0F782D03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5C998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3C5FB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7 ± 3.5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EE807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3 ± 3.71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83714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03 ± 3.4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5A859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C33A29" w:rsidRPr="003E58A0" w14:paraId="77FC7BFD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74EE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81B6" w14:textId="77777777" w:rsidR="00C33A29" w:rsidRPr="003E58A0" w:rsidRDefault="00C33A2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0 ± 4.0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20640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35 ± 4.66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84A3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0 ± 4.7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54AF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C33A29" w:rsidRPr="003E58A0" w14:paraId="48EB3911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7E84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4D1E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2 ± 4.43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A5676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69 ± 4.87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3A92F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9 ± 4.9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E5261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C33A29" w:rsidRPr="003E58A0" w14:paraId="6637C46B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1540" w14:textId="77777777" w:rsidR="00C33A29" w:rsidRPr="003E58A0" w:rsidRDefault="00C33A2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udding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E416" w14:textId="77777777" w:rsidR="00C33A29" w:rsidRPr="003E58A0" w:rsidRDefault="00C33A2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DD70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DA11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A9DA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33A29" w:rsidRPr="003E58A0" w14:paraId="59F9395E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72DDE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74DD3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5 ± 2.8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8FFC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5 ± 2.69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DABF6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7 ± 2.0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AC80B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C33A29" w:rsidRPr="003E58A0" w14:paraId="6911B331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B03A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iking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7C2F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3 ± 4.61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3EC1F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9 ± 4.84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1AF5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5 ± 4.1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4FD99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33A29" w:rsidRPr="003E58A0" w14:paraId="5000C882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44C1E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weetness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1BA1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81 ± 3.02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A537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24 ± 2.73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FEB85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8 ± 2.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B4486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C33A29" w:rsidRPr="003E58A0" w14:paraId="3DED0B5B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F892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arity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CE9B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4 ± 4.04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6FAC7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25 ± 4.47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FA8C4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30 ± 5.9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4671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C33A29" w:rsidRPr="003E58A0" w14:paraId="52F28AC5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85A3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iness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A76A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6 ± 4.5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683F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0 ± 5.1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1174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4 ± 5.5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95D71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C33A29" w:rsidRPr="003E58A0" w14:paraId="1913A2BB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95C9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eaminess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92146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3 ± 4.07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E71CB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48 ± 3.96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39DD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61 ± 3.5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80D7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C33A29" w:rsidRPr="003E58A0" w14:paraId="2A994E63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A5B2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iliness 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5544" w14:textId="77777777" w:rsidR="00C33A29" w:rsidRPr="003E58A0" w:rsidRDefault="00C33A2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0 ± 3.98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BCA4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38 ± 4.55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F9621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9 ± 5.1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2C74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C33A29" w:rsidRPr="003E58A0" w14:paraId="3DB563C1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0E356" w14:textId="77777777" w:rsidR="00C33A29" w:rsidRPr="003E58A0" w:rsidRDefault="00C33A29" w:rsidP="00786BE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nting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E3CFF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1 ± 4.45</w:t>
            </w:r>
          </w:p>
        </w:tc>
        <w:tc>
          <w:tcPr>
            <w:tcW w:w="1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6EBE8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07 ± 4.68</w:t>
            </w:r>
          </w:p>
        </w:tc>
        <w:tc>
          <w:tcPr>
            <w:tcW w:w="15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452B5A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9 ± 4.9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9CF024" w14:textId="77777777" w:rsidR="00C33A29" w:rsidRPr="003E58A0" w:rsidRDefault="00C33A29" w:rsidP="00786BE6">
            <w:pPr>
              <w:spacing w:after="0" w:line="240" w:lineRule="auto"/>
              <w:ind w:right="-13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C33A29" w:rsidRPr="003E58A0" w14:paraId="4DA64FFA" w14:textId="77777777" w:rsidTr="00786BE6">
        <w:trPr>
          <w:gridAfter w:val="1"/>
          <w:wAfter w:w="213" w:type="dxa"/>
          <w:trHeight w:val="285"/>
          <w:jc w:val="center"/>
        </w:trPr>
        <w:tc>
          <w:tcPr>
            <w:tcW w:w="739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0B24F" w14:textId="77777777" w:rsidR="00C33A29" w:rsidRPr="003E58A0" w:rsidRDefault="00C33A29" w:rsidP="00786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Values are expressed as mean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</w:t>
            </w: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658580AD" w14:textId="77777777" w:rsidR="00C33A29" w:rsidRPr="003E58A0" w:rsidRDefault="00C33A29" w:rsidP="00786BE6">
            <w:pPr>
              <w:spacing w:after="0" w:line="240" w:lineRule="auto"/>
              <w:ind w:right="-137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58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Results of a one-way ANOVA among groups (SBP vs CLBP vs healthy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14:paraId="00570F94" w14:textId="77777777" w:rsidR="00C33A29" w:rsidRPr="003E58A0" w:rsidRDefault="00C33A29" w:rsidP="00C33A29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</w:p>
    <w:p w14:paraId="7EA87C76" w14:textId="77777777" w:rsidR="00C33A29" w:rsidRDefault="00C33A29">
      <w:bookmarkStart w:id="0" w:name="_GoBack"/>
      <w:bookmarkEnd w:id="0"/>
    </w:p>
    <w:sectPr w:rsidR="00C33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29"/>
    <w:rsid w:val="005322A6"/>
    <w:rsid w:val="00C33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5BCD6"/>
  <w15:chartTrackingRefBased/>
  <w15:docId w15:val="{897C7B43-C703-4BAF-B023-50EBEEB69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33A29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3</dc:creator>
  <cp:keywords/>
  <dc:description/>
  <cp:lastModifiedBy>hyd off43</cp:lastModifiedBy>
  <cp:revision>1</cp:revision>
  <dcterms:created xsi:type="dcterms:W3CDTF">2022-02-04T01:14:00Z</dcterms:created>
  <dcterms:modified xsi:type="dcterms:W3CDTF">2022-02-04T01:14:00Z</dcterms:modified>
</cp:coreProperties>
</file>